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0F2AB" w14:textId="33180F5D" w:rsidR="000F5D5C" w:rsidRDefault="002C3248" w:rsidP="000F5D5C">
      <w:pPr>
        <w:ind w:rightChars="2077" w:right="4362"/>
        <w:rPr>
          <w:rFonts w:ascii="Arial" w:hAnsi="Arial" w:cs="Arial"/>
          <w:sz w:val="24"/>
          <w:szCs w:val="24"/>
        </w:rPr>
      </w:pPr>
      <w:r w:rsidRPr="002C3248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5</w:t>
      </w:r>
      <w:r w:rsidR="001238A2">
        <w:rPr>
          <w:rFonts w:ascii="Arial" w:hAnsi="Arial" w:cs="Arial"/>
          <w:sz w:val="22"/>
        </w:rPr>
        <w:t xml:space="preserve"> </w:t>
      </w:r>
      <w:r w:rsidR="00241B12">
        <w:rPr>
          <w:rFonts w:ascii="Arial" w:hAnsi="Arial" w:cs="Arial"/>
          <w:sz w:val="22"/>
        </w:rPr>
        <w:t>T</w:t>
      </w:r>
      <w:r w:rsidRPr="002C3248">
        <w:rPr>
          <w:rFonts w:ascii="Arial" w:hAnsi="Arial" w:cs="Arial"/>
          <w:sz w:val="22"/>
        </w:rPr>
        <w:t>able. Associations</w:t>
      </w:r>
      <w:r w:rsidRPr="002C324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etween serum </w:t>
      </w:r>
      <w:r w:rsidRPr="002C3248">
        <w:rPr>
          <w:rFonts w:ascii="Arial" w:hAnsi="Arial" w:cs="Arial"/>
          <w:sz w:val="24"/>
          <w:szCs w:val="24"/>
        </w:rPr>
        <w:t xml:space="preserve">CXCL9, CXCL10, and CXCL11 levels </w:t>
      </w:r>
      <w:r>
        <w:rPr>
          <w:rFonts w:ascii="Arial" w:hAnsi="Arial" w:cs="Arial"/>
          <w:sz w:val="24"/>
          <w:szCs w:val="24"/>
        </w:rPr>
        <w:t xml:space="preserve">and </w:t>
      </w:r>
      <w:r w:rsidRPr="002C3248">
        <w:rPr>
          <w:rFonts w:ascii="Arial" w:hAnsi="Arial" w:cs="Arial"/>
          <w:sz w:val="24"/>
          <w:szCs w:val="24"/>
        </w:rPr>
        <w:t>the severity of IPF</w:t>
      </w:r>
    </w:p>
    <w:tbl>
      <w:tblPr>
        <w:tblStyle w:val="TableGrid"/>
        <w:tblW w:w="878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8"/>
        <w:gridCol w:w="2268"/>
        <w:gridCol w:w="2268"/>
        <w:gridCol w:w="1814"/>
      </w:tblGrid>
      <w:tr w:rsidR="000F5D5C" w:rsidRPr="00146B31" w14:paraId="52004C93" w14:textId="77777777" w:rsidTr="000F5D5C">
        <w:tc>
          <w:tcPr>
            <w:tcW w:w="243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2A70FF" w14:textId="77777777" w:rsidR="000F5D5C" w:rsidRPr="00146B31" w:rsidRDefault="000F5D5C" w:rsidP="001F5B3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DCF9D" w14:textId="77777777" w:rsidR="000F5D5C" w:rsidRDefault="000F5D5C" w:rsidP="001F5B38">
            <w:pPr>
              <w:pStyle w:val="NormalWeb"/>
              <w:spacing w:before="0" w:after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  <w:szCs w:val="22"/>
              </w:rPr>
              <w:t>%FVC</w:t>
            </w:r>
          </w:p>
        </w:tc>
        <w:tc>
          <w:tcPr>
            <w:tcW w:w="18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527FDF" w14:textId="77777777" w:rsidR="000F5D5C" w:rsidRPr="00146B31" w:rsidRDefault="000F5D5C" w:rsidP="001F5B38">
            <w:pPr>
              <w:jc w:val="center"/>
              <w:rPr>
                <w:rFonts w:ascii="Arial" w:hAnsi="Arial" w:cs="Arial"/>
                <w:sz w:val="22"/>
              </w:rPr>
            </w:pPr>
            <w:r w:rsidRPr="00146B31">
              <w:rPr>
                <w:rFonts w:ascii="Arial" w:hAnsi="Arial" w:cs="Arial" w:hint="eastAsia"/>
                <w:sz w:val="22"/>
              </w:rPr>
              <w:t>p</w:t>
            </w:r>
            <w:r w:rsidRPr="00146B31">
              <w:rPr>
                <w:rFonts w:ascii="Arial" w:hAnsi="Arial" w:cs="Arial"/>
                <w:sz w:val="22"/>
              </w:rPr>
              <w:t>-value</w:t>
            </w:r>
          </w:p>
        </w:tc>
      </w:tr>
      <w:tr w:rsidR="000F5D5C" w:rsidRPr="00146B31" w14:paraId="010E59A5" w14:textId="77777777" w:rsidTr="000F5D5C">
        <w:tc>
          <w:tcPr>
            <w:tcW w:w="24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696F0" w14:textId="77777777" w:rsidR="000F5D5C" w:rsidRPr="00146B31" w:rsidRDefault="000F5D5C" w:rsidP="001F5B3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978D5" w14:textId="77777777" w:rsidR="000F5D5C" w:rsidRPr="00146B31" w:rsidRDefault="000F5D5C" w:rsidP="001F5B38">
            <w:pPr>
              <w:pStyle w:val="NormalWeb"/>
              <w:spacing w:before="0" w:after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0%</w:t>
            </w:r>
            <w:r w:rsidRPr="000F5D5C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≤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D8920" w14:textId="77777777" w:rsidR="000F5D5C" w:rsidRPr="00146B31" w:rsidRDefault="000F5D5C" w:rsidP="001F5B38">
            <w:pPr>
              <w:pStyle w:val="NormalWeb"/>
              <w:spacing w:before="0" w:after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80%&lt;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2734F" w14:textId="77777777" w:rsidR="000F5D5C" w:rsidRPr="00146B31" w:rsidRDefault="000F5D5C" w:rsidP="001F5B38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F5D5C" w:rsidRPr="00146B31" w14:paraId="092D9E40" w14:textId="77777777" w:rsidTr="000F5D5C">
        <w:tc>
          <w:tcPr>
            <w:tcW w:w="243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91CE68" w14:textId="77777777" w:rsidR="000F5D5C" w:rsidRPr="00146B31" w:rsidRDefault="000F5D5C" w:rsidP="001F5B38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9, pg/m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3FDA" w14:textId="77777777" w:rsidR="000F5D5C" w:rsidRPr="00146B31" w:rsidRDefault="00C937B9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8.4 (17.1–47.9</w:t>
            </w:r>
            <w:r w:rsidR="000F5D5C"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6BE6" w14:textId="77777777" w:rsidR="000F5D5C" w:rsidRPr="00146B31" w:rsidRDefault="00C937B9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0.9 (20.3–63.4</w:t>
            </w:r>
            <w:r w:rsidR="000F5D5C"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FC52" w14:textId="77777777" w:rsidR="000F5D5C" w:rsidRPr="00146B31" w:rsidRDefault="00C937B9" w:rsidP="001F5B38">
            <w:pPr>
              <w:pStyle w:val="NormalWeb"/>
              <w:tabs>
                <w:tab w:val="decimal" w:pos="844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  <w:szCs w:val="22"/>
              </w:rPr>
              <w:t>0.586</w:t>
            </w:r>
          </w:p>
        </w:tc>
      </w:tr>
      <w:tr w:rsidR="000F5D5C" w:rsidRPr="00146B31" w14:paraId="0D6326C4" w14:textId="77777777" w:rsidTr="000F5D5C">
        <w:tc>
          <w:tcPr>
            <w:tcW w:w="24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1CA32A" w14:textId="77777777" w:rsidR="000F5D5C" w:rsidRPr="00146B31" w:rsidRDefault="000F5D5C" w:rsidP="001F5B38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0, p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58A7" w14:textId="77777777" w:rsidR="000F5D5C" w:rsidRPr="00146B31" w:rsidRDefault="00C937B9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8.3 (46.7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softHyphen/>
              <w:t>–145.2</w:t>
            </w:r>
            <w:r w:rsidR="000F5D5C"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C2B5" w14:textId="77777777" w:rsidR="000F5D5C" w:rsidRPr="00146B31" w:rsidRDefault="00C937B9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5.4 (20.4–164.5</w:t>
            </w:r>
            <w:r w:rsidR="000F5D5C"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4A88" w14:textId="77777777" w:rsidR="000F5D5C" w:rsidRPr="00146B31" w:rsidRDefault="000F5D5C" w:rsidP="001F5B38">
            <w:pPr>
              <w:pStyle w:val="NormalWeb"/>
              <w:tabs>
                <w:tab w:val="decimal" w:pos="844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46B31">
              <w:rPr>
                <w:rFonts w:ascii="Arial" w:hAnsi="Arial" w:cs="Arial" w:hint="eastAsia"/>
                <w:color w:val="000000" w:themeColor="text1"/>
                <w:kern w:val="24"/>
                <w:sz w:val="22"/>
                <w:szCs w:val="22"/>
              </w:rPr>
              <w:t>0</w:t>
            </w:r>
            <w:r w:rsidR="00C937B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.500</w:t>
            </w:r>
          </w:p>
        </w:tc>
      </w:tr>
      <w:tr w:rsidR="000F5D5C" w:rsidRPr="00146B31" w14:paraId="56257D72" w14:textId="77777777" w:rsidTr="000F5D5C">
        <w:tc>
          <w:tcPr>
            <w:tcW w:w="243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2DB23" w14:textId="77777777" w:rsidR="000F5D5C" w:rsidRPr="00146B31" w:rsidRDefault="000F5D5C" w:rsidP="001F5B38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1, pg/m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2D8E74" w14:textId="77777777" w:rsidR="000F5D5C" w:rsidRPr="00146B31" w:rsidRDefault="000F5D5C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(0.0–70.5</w:t>
            </w:r>
            <w:r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BECF95" w14:textId="77777777" w:rsidR="000F5D5C" w:rsidRPr="00146B31" w:rsidRDefault="00C937B9" w:rsidP="001F5B3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 (0.0–183</w:t>
            </w:r>
            <w:r w:rsidR="000F5D5C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 w:rsidR="000F5D5C" w:rsidRPr="00146B3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2E5FFE" w14:textId="77777777" w:rsidR="000F5D5C" w:rsidRPr="00146B31" w:rsidRDefault="00C937B9" w:rsidP="001F5B38">
            <w:pPr>
              <w:pStyle w:val="NormalWeb"/>
              <w:tabs>
                <w:tab w:val="decimal" w:pos="844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38</w:t>
            </w:r>
          </w:p>
        </w:tc>
      </w:tr>
    </w:tbl>
    <w:p w14:paraId="774A6703" w14:textId="77777777" w:rsidR="000F5D5C" w:rsidRPr="00146B31" w:rsidRDefault="000F5D5C" w:rsidP="000F5D5C">
      <w:pPr>
        <w:ind w:rightChars="379" w:right="796"/>
        <w:rPr>
          <w:rFonts w:ascii="Arial" w:hAnsi="Arial" w:cs="Arial"/>
          <w:color w:val="000000" w:themeColor="text1"/>
          <w:kern w:val="24"/>
          <w:sz w:val="22"/>
          <w:lang w:val="el-GR"/>
        </w:rPr>
      </w:pPr>
      <w:r w:rsidRPr="009E493E">
        <w:rPr>
          <w:rFonts w:ascii="Arial" w:hAnsi="Arial" w:cs="Arial"/>
          <w:sz w:val="22"/>
        </w:rPr>
        <w:t>CXCL: C-X-C motif chemokine</w:t>
      </w:r>
      <w:r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>. *p</w:t>
      </w:r>
      <w:r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>&lt;</w:t>
      </w:r>
      <w:r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Pr="00146B31">
        <w:rPr>
          <w:rFonts w:ascii="Arial" w:hAnsi="Arial" w:cs="Arial"/>
          <w:color w:val="000000" w:themeColor="text1"/>
          <w:kern w:val="24"/>
          <w:sz w:val="22"/>
          <w:lang w:val="el-GR"/>
        </w:rPr>
        <w:t>0.05.</w:t>
      </w:r>
      <w:r w:rsidRPr="00146B31">
        <w:rPr>
          <w:rFonts w:ascii="Arial" w:hAnsi="Arial" w:cs="Arial"/>
          <w:color w:val="000000" w:themeColor="text1"/>
          <w:kern w:val="24"/>
          <w:sz w:val="22"/>
        </w:rPr>
        <w:t xml:space="preserve"> </w:t>
      </w:r>
    </w:p>
    <w:p w14:paraId="7C5ECDCE" w14:textId="77777777" w:rsidR="000F5D5C" w:rsidRPr="002C3248" w:rsidRDefault="000F5D5C">
      <w:pPr>
        <w:rPr>
          <w:rFonts w:ascii="Arial" w:hAnsi="Arial" w:cs="Arial"/>
        </w:rPr>
      </w:pPr>
    </w:p>
    <w:sectPr w:rsidR="000F5D5C" w:rsidRPr="002C3248" w:rsidSect="000F5D5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47C98" w14:textId="77777777" w:rsidR="00D231F2" w:rsidRDefault="00D231F2" w:rsidP="002C3248">
      <w:r>
        <w:separator/>
      </w:r>
    </w:p>
  </w:endnote>
  <w:endnote w:type="continuationSeparator" w:id="0">
    <w:p w14:paraId="3ED3F689" w14:textId="77777777" w:rsidR="00D231F2" w:rsidRDefault="00D231F2" w:rsidP="002C3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A5171" w14:textId="77777777" w:rsidR="00D231F2" w:rsidRDefault="00D231F2" w:rsidP="002C3248">
      <w:r>
        <w:separator/>
      </w:r>
    </w:p>
  </w:footnote>
  <w:footnote w:type="continuationSeparator" w:id="0">
    <w:p w14:paraId="36378838" w14:textId="77777777" w:rsidR="00D231F2" w:rsidRDefault="00D231F2" w:rsidP="002C3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3A7"/>
    <w:rsid w:val="000F5D5C"/>
    <w:rsid w:val="001238A2"/>
    <w:rsid w:val="00241B12"/>
    <w:rsid w:val="002C3248"/>
    <w:rsid w:val="004D3A72"/>
    <w:rsid w:val="005A2980"/>
    <w:rsid w:val="00C763A7"/>
    <w:rsid w:val="00C937B9"/>
    <w:rsid w:val="00D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9818E1"/>
  <w15:chartTrackingRefBased/>
  <w15:docId w15:val="{9C4C2E54-9F93-4A1B-801C-81E0F18A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3248"/>
  </w:style>
  <w:style w:type="paragraph" w:styleId="Footer">
    <w:name w:val="footer"/>
    <w:basedOn w:val="Normal"/>
    <w:link w:val="FooterChar"/>
    <w:uiPriority w:val="99"/>
    <w:unhideWhenUsed/>
    <w:rsid w:val="002C3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3248"/>
  </w:style>
  <w:style w:type="table" w:styleId="TableGrid">
    <w:name w:val="Table Grid"/>
    <w:basedOn w:val="TableNormal"/>
    <w:uiPriority w:val="39"/>
    <w:rsid w:val="000F5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5D5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F5D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2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meda</dc:creator>
  <cp:keywords/>
  <dc:description/>
  <cp:lastModifiedBy>chn off29</cp:lastModifiedBy>
  <cp:revision>5</cp:revision>
  <dcterms:created xsi:type="dcterms:W3CDTF">2020-09-14T02:13:00Z</dcterms:created>
  <dcterms:modified xsi:type="dcterms:W3CDTF">2020-10-25T17:57:00Z</dcterms:modified>
</cp:coreProperties>
</file>